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CCD" w:rsidRPr="00101654" w:rsidRDefault="007439E0" w:rsidP="00202AEE">
      <w:pPr>
        <w:jc w:val="center"/>
        <w:rPr>
          <w:rFonts w:ascii="Times New Roman" w:hAnsi="Times New Roman"/>
          <w:lang w:eastAsia="zh-CN"/>
        </w:rPr>
      </w:pPr>
      <w:r w:rsidRPr="00101654">
        <w:rPr>
          <w:rFonts w:ascii="Times New Roman" w:hAnsi="Times New Roman"/>
          <w:lang w:eastAsia="zh-CN"/>
        </w:rPr>
        <w:t>Table S1</w:t>
      </w:r>
      <w:r w:rsidR="00A77711" w:rsidRPr="00101654">
        <w:rPr>
          <w:rFonts w:ascii="Times New Roman" w:hAnsi="Times New Roman"/>
          <w:lang w:eastAsia="zh-CN"/>
        </w:rPr>
        <w:t>.</w:t>
      </w:r>
      <w:r w:rsidR="00DA632A" w:rsidRPr="00101654">
        <w:rPr>
          <w:rFonts w:ascii="Times New Roman" w:hAnsi="Times New Roman"/>
          <w:lang w:eastAsia="zh-CN"/>
        </w:rPr>
        <w:t xml:space="preserve"> </w:t>
      </w:r>
    </w:p>
    <w:tbl>
      <w:tblPr>
        <w:tblW w:w="13441" w:type="dxa"/>
        <w:jc w:val="center"/>
        <w:tblInd w:w="-3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2894"/>
        <w:gridCol w:w="1481"/>
        <w:gridCol w:w="3703"/>
        <w:gridCol w:w="3045"/>
        <w:gridCol w:w="2318"/>
      </w:tblGrid>
      <w:tr w:rsidR="0088172C" w:rsidRPr="00101654" w:rsidTr="00DA632A">
        <w:trPr>
          <w:jc w:val="center"/>
        </w:trPr>
        <w:tc>
          <w:tcPr>
            <w:tcW w:w="13441" w:type="dxa"/>
            <w:gridSpan w:val="5"/>
            <w:tcBorders>
              <w:bottom w:val="single" w:sz="4" w:space="0" w:color="000000"/>
            </w:tcBorders>
            <w:vAlign w:val="center"/>
          </w:tcPr>
          <w:p w:rsidR="0088172C" w:rsidRPr="00101654" w:rsidRDefault="0088172C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Primers for PCR amplification and sequencing</w:t>
            </w:r>
          </w:p>
        </w:tc>
      </w:tr>
      <w:tr w:rsidR="00DA632A" w:rsidRPr="00101654" w:rsidTr="00DA632A">
        <w:trPr>
          <w:jc w:val="center"/>
        </w:trPr>
        <w:tc>
          <w:tcPr>
            <w:tcW w:w="2894" w:type="dxa"/>
            <w:tcBorders>
              <w:bottom w:val="single" w:sz="4" w:space="0" w:color="auto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Primer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:rsidR="00DA632A" w:rsidRPr="00101654" w:rsidRDefault="00DA632A" w:rsidP="00990905">
            <w:pPr>
              <w:pStyle w:val="BodyText2"/>
              <w:spacing w:after="100" w:line="240" w:lineRule="auto"/>
              <w:rPr>
                <w:sz w:val="22"/>
                <w:szCs w:val="22"/>
              </w:rPr>
            </w:pPr>
            <w:r w:rsidRPr="00101654">
              <w:rPr>
                <w:sz w:val="22"/>
                <w:szCs w:val="22"/>
              </w:rPr>
              <w:t>Application</w:t>
            </w:r>
          </w:p>
        </w:tc>
        <w:tc>
          <w:tcPr>
            <w:tcW w:w="3703" w:type="dxa"/>
            <w:tcBorders>
              <w:bottom w:val="single" w:sz="4" w:space="0" w:color="auto"/>
            </w:tcBorders>
            <w:vAlign w:val="center"/>
          </w:tcPr>
          <w:p w:rsidR="00DA632A" w:rsidRPr="00101654" w:rsidRDefault="00DA632A" w:rsidP="00990905">
            <w:pPr>
              <w:pStyle w:val="BodyText2"/>
              <w:spacing w:after="100" w:line="240" w:lineRule="auto"/>
              <w:rPr>
                <w:sz w:val="22"/>
                <w:szCs w:val="22"/>
              </w:rPr>
            </w:pPr>
            <w:r w:rsidRPr="00101654">
              <w:rPr>
                <w:sz w:val="22"/>
                <w:szCs w:val="22"/>
              </w:rPr>
              <w:t>Sequence (5’-3’)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vAlign w:val="center"/>
          </w:tcPr>
          <w:p w:rsidR="00DA632A" w:rsidRPr="00101654" w:rsidRDefault="00DA632A" w:rsidP="00990905">
            <w:pPr>
              <w:pStyle w:val="BodyText2"/>
              <w:spacing w:after="100" w:line="240" w:lineRule="auto"/>
              <w:rPr>
                <w:sz w:val="22"/>
                <w:szCs w:val="22"/>
              </w:rPr>
            </w:pPr>
            <w:proofErr w:type="spellStart"/>
            <w:r w:rsidRPr="00101654">
              <w:rPr>
                <w:rFonts w:eastAsia="宋体"/>
                <w:sz w:val="22"/>
                <w:szCs w:val="22"/>
                <w:lang w:eastAsia="zh-CN"/>
              </w:rPr>
              <w:t>Specifictity</w:t>
            </w:r>
            <w:proofErr w:type="spellEnd"/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:rsidR="00DA632A" w:rsidRPr="00101654" w:rsidRDefault="00DA632A" w:rsidP="00990905">
            <w:pPr>
              <w:pStyle w:val="BodyText2"/>
              <w:spacing w:after="100"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 w:rsidRPr="00101654">
              <w:rPr>
                <w:sz w:val="22"/>
                <w:szCs w:val="22"/>
              </w:rPr>
              <w:t>Reference</w:t>
            </w:r>
          </w:p>
        </w:tc>
      </w:tr>
      <w:tr w:rsidR="00DA632A" w:rsidRPr="00101654" w:rsidTr="00DA632A">
        <w:trPr>
          <w:jc w:val="center"/>
        </w:trPr>
        <w:tc>
          <w:tcPr>
            <w:tcW w:w="2894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AmoAF</w:t>
            </w:r>
            <w:proofErr w:type="spellEnd"/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PCR/</w:t>
            </w:r>
            <w:proofErr w:type="spellStart"/>
            <w:r w:rsidRPr="00101654">
              <w:rPr>
                <w:rFonts w:ascii="Times New Roman" w:hAnsi="Times New Roman"/>
                <w:lang w:eastAsia="zh-CN"/>
              </w:rPr>
              <w:t>qPCR</w:t>
            </w:r>
            <w:proofErr w:type="spellEnd"/>
          </w:p>
        </w:tc>
        <w:tc>
          <w:tcPr>
            <w:tcW w:w="3703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</w:rPr>
              <w:t>GGGGTTTCTACTGGTGGT</w:t>
            </w:r>
          </w:p>
        </w:tc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</w:rPr>
              <w:t>amoA</w:t>
            </w:r>
            <w:proofErr w:type="spellEnd"/>
            <w:r w:rsidRPr="00101654">
              <w:rPr>
                <w:rFonts w:ascii="Times New Roman" w:hAnsi="Times New Roman"/>
              </w:rPr>
              <w:t xml:space="preserve"> Bacteria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DA632A" w:rsidRPr="00101654" w:rsidRDefault="00DA632A" w:rsidP="001454AB">
            <w:pPr>
              <w:spacing w:after="100" w:line="240" w:lineRule="auto"/>
              <w:rPr>
                <w:rFonts w:ascii="Times New Roman" w:hAnsi="Times New Roman" w:hint="eastAsia"/>
                <w:lang w:val="nl-NL" w:eastAsia="zh-CN"/>
              </w:rPr>
            </w:pPr>
            <w:r w:rsidRPr="00101654">
              <w:rPr>
                <w:rFonts w:ascii="Times New Roman" w:hAnsi="Times New Roman"/>
                <w:lang w:val="nl-NL"/>
              </w:rPr>
              <w:t>Rotthauwe et al</w:t>
            </w:r>
            <w:r w:rsidRPr="00101654">
              <w:rPr>
                <w:rFonts w:ascii="Times New Roman" w:hAnsi="Times New Roman"/>
                <w:lang w:val="nl-NL" w:eastAsia="zh-CN"/>
              </w:rPr>
              <w:t>.</w:t>
            </w:r>
            <w:r w:rsidR="00E90963">
              <w:rPr>
                <w:rFonts w:ascii="Times New Roman" w:hAnsi="Times New Roman" w:hint="eastAsia"/>
                <w:lang w:val="nl-NL" w:eastAsia="zh-CN"/>
              </w:rPr>
              <w:t>,</w:t>
            </w:r>
            <w:r w:rsidRPr="00101654">
              <w:rPr>
                <w:rFonts w:ascii="Times New Roman" w:hAnsi="Times New Roman"/>
                <w:lang w:val="nl-NL"/>
              </w:rPr>
              <w:t xml:space="preserve"> </w:t>
            </w:r>
            <w:r w:rsidR="00E90963">
              <w:rPr>
                <w:rFonts w:ascii="Times New Roman" w:hAnsi="Times New Roman" w:hint="eastAsia"/>
                <w:lang w:val="nl-NL" w:eastAsia="zh-CN"/>
              </w:rPr>
              <w:t>1997</w:t>
            </w:r>
          </w:p>
        </w:tc>
      </w:tr>
      <w:tr w:rsidR="00DA632A" w:rsidRPr="00101654" w:rsidTr="00DA632A">
        <w:trPr>
          <w:jc w:val="center"/>
        </w:trPr>
        <w:tc>
          <w:tcPr>
            <w:tcW w:w="2894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AmoAR</w:t>
            </w:r>
            <w:proofErr w:type="spellEnd"/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PCR/</w:t>
            </w:r>
            <w:proofErr w:type="spellStart"/>
            <w:r w:rsidRPr="00101654">
              <w:rPr>
                <w:rFonts w:ascii="Times New Roman" w:hAnsi="Times New Roman"/>
                <w:lang w:eastAsia="zh-CN"/>
              </w:rPr>
              <w:t>qPCR</w:t>
            </w:r>
            <w:proofErr w:type="spellEnd"/>
          </w:p>
        </w:tc>
        <w:tc>
          <w:tcPr>
            <w:tcW w:w="3703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</w:rPr>
              <w:t>CCCCTCKGSAAAGCCTTCTTC</w:t>
            </w:r>
          </w:p>
        </w:tc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</w:rPr>
              <w:t>amoA</w:t>
            </w:r>
            <w:proofErr w:type="spellEnd"/>
            <w:r w:rsidRPr="00101654">
              <w:rPr>
                <w:rFonts w:ascii="Times New Roman" w:hAnsi="Times New Roman"/>
              </w:rPr>
              <w:t xml:space="preserve"> Bacteria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DA632A" w:rsidRPr="00101654" w:rsidRDefault="00DA632A" w:rsidP="001454AB">
            <w:pPr>
              <w:spacing w:after="100" w:line="240" w:lineRule="auto"/>
              <w:rPr>
                <w:rFonts w:ascii="Times New Roman" w:hAnsi="Times New Roman" w:hint="eastAsia"/>
                <w:lang w:eastAsia="zh-CN"/>
              </w:rPr>
            </w:pPr>
            <w:r w:rsidRPr="00101654">
              <w:rPr>
                <w:rFonts w:ascii="Times New Roman" w:hAnsi="Times New Roman"/>
                <w:lang w:val="nl-NL"/>
              </w:rPr>
              <w:t>Rotthauwe</w:t>
            </w:r>
            <w:r w:rsidRPr="00101654">
              <w:rPr>
                <w:rFonts w:ascii="Times New Roman" w:hAnsi="Times New Roman"/>
              </w:rPr>
              <w:t xml:space="preserve"> et al</w:t>
            </w:r>
            <w:r w:rsidRPr="00101654">
              <w:rPr>
                <w:rFonts w:ascii="Times New Roman" w:hAnsi="Times New Roman"/>
                <w:lang w:eastAsia="zh-CN"/>
              </w:rPr>
              <w:t>.</w:t>
            </w:r>
            <w:r w:rsidR="00E90963">
              <w:rPr>
                <w:rFonts w:ascii="Times New Roman" w:hAnsi="Times New Roman" w:hint="eastAsia"/>
                <w:lang w:eastAsia="zh-CN"/>
              </w:rPr>
              <w:t>, 1997</w:t>
            </w:r>
          </w:p>
        </w:tc>
      </w:tr>
      <w:tr w:rsidR="00DA632A" w:rsidRPr="00101654" w:rsidTr="00DA632A">
        <w:trPr>
          <w:trHeight w:val="232"/>
          <w:jc w:val="center"/>
        </w:trPr>
        <w:tc>
          <w:tcPr>
            <w:tcW w:w="2894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pStyle w:val="BodyText2"/>
              <w:spacing w:after="100" w:line="240" w:lineRule="auto"/>
              <w:rPr>
                <w:sz w:val="22"/>
                <w:szCs w:val="22"/>
              </w:rPr>
            </w:pPr>
            <w:proofErr w:type="spellStart"/>
            <w:r w:rsidRPr="00101654">
              <w:rPr>
                <w:color w:val="000000"/>
                <w:lang w:eastAsia="zh-CN"/>
              </w:rPr>
              <w:t>Cren</w:t>
            </w:r>
            <w:proofErr w:type="spellEnd"/>
            <w:r w:rsidRPr="00101654">
              <w:rPr>
                <w:rFonts w:eastAsia="宋体"/>
                <w:color w:val="000000"/>
                <w:lang w:eastAsia="zh-CN"/>
              </w:rPr>
              <w:t xml:space="preserve"> </w:t>
            </w:r>
            <w:proofErr w:type="spellStart"/>
            <w:r w:rsidRPr="00101654">
              <w:rPr>
                <w:color w:val="000000"/>
                <w:lang w:eastAsia="zh-CN"/>
              </w:rPr>
              <w:t>AmoAF</w:t>
            </w:r>
            <w:proofErr w:type="spellEnd"/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PCR</w:t>
            </w:r>
          </w:p>
        </w:tc>
        <w:tc>
          <w:tcPr>
            <w:tcW w:w="3703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pStyle w:val="BodyText2"/>
              <w:spacing w:after="100" w:line="240" w:lineRule="auto"/>
              <w:rPr>
                <w:sz w:val="22"/>
                <w:szCs w:val="22"/>
              </w:rPr>
            </w:pPr>
            <w:r w:rsidRPr="00101654">
              <w:rPr>
                <w:sz w:val="22"/>
                <w:szCs w:val="22"/>
              </w:rPr>
              <w:t>ATGGTCTGGCTAAGACGMTGTA</w:t>
            </w:r>
          </w:p>
        </w:tc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2F49B3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amoA</w:t>
            </w:r>
            <w:proofErr w:type="spellEnd"/>
            <w:r w:rsidRPr="00101654"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 w:rsidR="002F49B3">
              <w:rPr>
                <w:rFonts w:ascii="Times New Roman" w:hAnsi="Times New Roman"/>
                <w:lang w:eastAsia="zh-CN"/>
              </w:rPr>
              <w:t>Thaum</w:t>
            </w:r>
            <w:r w:rsidR="002F49B3" w:rsidRPr="00101654">
              <w:rPr>
                <w:rFonts w:ascii="Times New Roman" w:hAnsi="Times New Roman"/>
                <w:lang w:eastAsia="zh-CN"/>
              </w:rPr>
              <w:t>archaea</w:t>
            </w:r>
            <w:proofErr w:type="spellEnd"/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:rsidR="00DA632A" w:rsidRPr="00E90963" w:rsidRDefault="00DA632A" w:rsidP="001454AB">
            <w:pPr>
              <w:pStyle w:val="BodyText2"/>
              <w:spacing w:after="100" w:line="240" w:lineRule="auto"/>
              <w:rPr>
                <w:rFonts w:eastAsia="宋体" w:hint="eastAsia"/>
                <w:sz w:val="22"/>
                <w:szCs w:val="22"/>
                <w:lang w:eastAsia="zh-CN"/>
              </w:rPr>
            </w:pPr>
            <w:proofErr w:type="spellStart"/>
            <w:r w:rsidRPr="00101654">
              <w:rPr>
                <w:sz w:val="22"/>
                <w:szCs w:val="22"/>
              </w:rPr>
              <w:t>Hallam</w:t>
            </w:r>
            <w:proofErr w:type="spellEnd"/>
            <w:r w:rsidRPr="00101654">
              <w:rPr>
                <w:sz w:val="22"/>
                <w:szCs w:val="22"/>
              </w:rPr>
              <w:t xml:space="preserve"> et al</w:t>
            </w:r>
            <w:r w:rsidRPr="00101654">
              <w:rPr>
                <w:rFonts w:eastAsia="宋体"/>
                <w:sz w:val="22"/>
                <w:szCs w:val="22"/>
                <w:lang w:eastAsia="zh-CN"/>
              </w:rPr>
              <w:t>.</w:t>
            </w:r>
            <w:r w:rsidR="00E90963">
              <w:rPr>
                <w:rFonts w:eastAsia="宋体" w:hint="eastAsia"/>
                <w:sz w:val="22"/>
                <w:szCs w:val="22"/>
                <w:lang w:eastAsia="zh-CN"/>
              </w:rPr>
              <w:t>, 2006</w:t>
            </w:r>
          </w:p>
        </w:tc>
      </w:tr>
      <w:tr w:rsidR="00DA632A" w:rsidRPr="00101654" w:rsidTr="00DA632A">
        <w:trPr>
          <w:trHeight w:val="232"/>
          <w:jc w:val="center"/>
        </w:trPr>
        <w:tc>
          <w:tcPr>
            <w:tcW w:w="2894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pStyle w:val="BodyText2"/>
              <w:spacing w:after="100" w:line="240" w:lineRule="auto"/>
              <w:rPr>
                <w:rFonts w:eastAsia="宋体"/>
                <w:sz w:val="22"/>
                <w:szCs w:val="22"/>
              </w:rPr>
            </w:pPr>
            <w:proofErr w:type="spellStart"/>
            <w:r w:rsidRPr="00101654">
              <w:rPr>
                <w:color w:val="000000"/>
                <w:lang w:eastAsia="zh-CN"/>
              </w:rPr>
              <w:t>Cren</w:t>
            </w:r>
            <w:proofErr w:type="spellEnd"/>
            <w:r w:rsidRPr="00101654">
              <w:rPr>
                <w:rFonts w:eastAsia="宋体"/>
                <w:color w:val="000000"/>
                <w:lang w:eastAsia="zh-CN"/>
              </w:rPr>
              <w:t xml:space="preserve"> </w:t>
            </w:r>
            <w:proofErr w:type="spellStart"/>
            <w:r w:rsidRPr="00101654">
              <w:rPr>
                <w:color w:val="000000"/>
                <w:lang w:eastAsia="zh-CN"/>
              </w:rPr>
              <w:t>AmoA</w:t>
            </w:r>
            <w:r w:rsidRPr="00101654">
              <w:rPr>
                <w:rFonts w:eastAsia="宋体"/>
                <w:color w:val="000000"/>
                <w:lang w:eastAsia="zh-CN"/>
              </w:rPr>
              <w:t>R</w:t>
            </w:r>
            <w:proofErr w:type="spellEnd"/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PCR</w:t>
            </w:r>
          </w:p>
        </w:tc>
        <w:tc>
          <w:tcPr>
            <w:tcW w:w="3703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pStyle w:val="BodyText2"/>
              <w:spacing w:after="100"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 w:rsidRPr="00101654">
              <w:rPr>
                <w:rFonts w:eastAsia="宋体"/>
                <w:sz w:val="22"/>
                <w:szCs w:val="22"/>
                <w:lang w:eastAsia="zh-CN"/>
              </w:rPr>
              <w:t>CCCACTTTGACCAAGCGGCCAT</w:t>
            </w:r>
          </w:p>
        </w:tc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amoA</w:t>
            </w:r>
            <w:proofErr w:type="spellEnd"/>
            <w:r w:rsidRPr="00101654"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 w:rsidR="002F49B3">
              <w:rPr>
                <w:rFonts w:ascii="Times New Roman" w:hAnsi="Times New Roman"/>
                <w:lang w:eastAsia="zh-CN"/>
              </w:rPr>
              <w:t>Thaum</w:t>
            </w:r>
            <w:r w:rsidRPr="00101654">
              <w:rPr>
                <w:rFonts w:ascii="Times New Roman" w:hAnsi="Times New Roman"/>
                <w:lang w:eastAsia="zh-CN"/>
              </w:rPr>
              <w:t>archaea</w:t>
            </w:r>
            <w:proofErr w:type="spellEnd"/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:rsidR="00DA632A" w:rsidRPr="00E90963" w:rsidRDefault="00DA632A" w:rsidP="001454AB">
            <w:pPr>
              <w:pStyle w:val="BodyText2"/>
              <w:spacing w:after="100" w:line="240" w:lineRule="auto"/>
              <w:rPr>
                <w:rFonts w:eastAsia="宋体" w:hint="eastAsia"/>
                <w:sz w:val="22"/>
                <w:szCs w:val="22"/>
                <w:lang w:eastAsia="zh-CN"/>
              </w:rPr>
            </w:pPr>
            <w:proofErr w:type="spellStart"/>
            <w:r w:rsidRPr="00101654">
              <w:rPr>
                <w:sz w:val="22"/>
                <w:szCs w:val="22"/>
              </w:rPr>
              <w:t>Hallam</w:t>
            </w:r>
            <w:proofErr w:type="spellEnd"/>
            <w:r w:rsidRPr="00101654">
              <w:rPr>
                <w:sz w:val="22"/>
                <w:szCs w:val="22"/>
              </w:rPr>
              <w:t xml:space="preserve"> et al</w:t>
            </w:r>
            <w:r w:rsidRPr="00101654">
              <w:rPr>
                <w:rFonts w:eastAsia="宋体"/>
                <w:sz w:val="22"/>
                <w:szCs w:val="22"/>
                <w:lang w:eastAsia="zh-CN"/>
              </w:rPr>
              <w:t>.</w:t>
            </w:r>
            <w:r w:rsidR="00E90963">
              <w:rPr>
                <w:rFonts w:eastAsia="宋体" w:hint="eastAsia"/>
                <w:sz w:val="22"/>
                <w:szCs w:val="22"/>
                <w:lang w:eastAsia="zh-CN"/>
              </w:rPr>
              <w:t>, 2006</w:t>
            </w:r>
          </w:p>
        </w:tc>
      </w:tr>
      <w:tr w:rsidR="00DA632A" w:rsidRPr="00101654" w:rsidTr="00DA632A">
        <w:trPr>
          <w:jc w:val="center"/>
        </w:trPr>
        <w:tc>
          <w:tcPr>
            <w:tcW w:w="2894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CrenAomAQ</w:t>
            </w:r>
            <w:proofErr w:type="spellEnd"/>
            <w:r w:rsidRPr="00101654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qPCR</w:t>
            </w:r>
            <w:proofErr w:type="spellEnd"/>
          </w:p>
        </w:tc>
        <w:tc>
          <w:tcPr>
            <w:tcW w:w="3703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</w:rPr>
            </w:pPr>
            <w:r w:rsidRPr="00101654">
              <w:rPr>
                <w:rFonts w:ascii="Times New Roman" w:hAnsi="Times New Roman"/>
              </w:rPr>
              <w:t>GCARGTMGGWAARTTCTAYAA</w:t>
            </w:r>
          </w:p>
        </w:tc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amoA</w:t>
            </w:r>
            <w:proofErr w:type="spellEnd"/>
            <w:r w:rsidRPr="00101654"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 w:rsidR="002F49B3">
              <w:rPr>
                <w:rFonts w:ascii="Times New Roman" w:hAnsi="Times New Roman"/>
                <w:lang w:eastAsia="zh-CN"/>
              </w:rPr>
              <w:t>Thaum</w:t>
            </w:r>
            <w:r w:rsidRPr="00101654">
              <w:rPr>
                <w:rFonts w:ascii="Times New Roman" w:hAnsi="Times New Roman"/>
                <w:lang w:eastAsia="zh-CN"/>
              </w:rPr>
              <w:t>archaea</w:t>
            </w:r>
            <w:proofErr w:type="spellEnd"/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DA632A" w:rsidRPr="00101654" w:rsidRDefault="00DA632A" w:rsidP="00B605D6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Mincer</w:t>
            </w:r>
            <w:proofErr w:type="spellEnd"/>
            <w:r w:rsidRPr="00101654">
              <w:rPr>
                <w:rFonts w:ascii="Times New Roman" w:hAnsi="Times New Roman"/>
                <w:lang w:eastAsia="zh-CN"/>
              </w:rPr>
              <w:t xml:space="preserve"> et al.</w:t>
            </w:r>
            <w:r w:rsidR="00E90963">
              <w:rPr>
                <w:rFonts w:ascii="Times New Roman" w:hAnsi="Times New Roman" w:hint="eastAsia"/>
                <w:lang w:eastAsia="zh-CN"/>
              </w:rPr>
              <w:t>, 2007</w:t>
            </w:r>
          </w:p>
        </w:tc>
      </w:tr>
      <w:tr w:rsidR="00DA632A" w:rsidRPr="00101654" w:rsidTr="00DA632A">
        <w:trPr>
          <w:jc w:val="center"/>
        </w:trPr>
        <w:tc>
          <w:tcPr>
            <w:tcW w:w="2894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DA632A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CrenAomAModR</w:t>
            </w:r>
            <w:proofErr w:type="spellEnd"/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qPCR</w:t>
            </w:r>
            <w:proofErr w:type="spellEnd"/>
          </w:p>
        </w:tc>
        <w:tc>
          <w:tcPr>
            <w:tcW w:w="3703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</w:rPr>
            </w:pPr>
            <w:r w:rsidRPr="00101654">
              <w:rPr>
                <w:rFonts w:ascii="Times New Roman" w:hAnsi="Times New Roman"/>
              </w:rPr>
              <w:t>AAGCGGCCATCCATCTGTA</w:t>
            </w:r>
          </w:p>
        </w:tc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amoA</w:t>
            </w:r>
            <w:proofErr w:type="spellEnd"/>
            <w:r w:rsidRPr="00101654"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 w:rsidR="002F49B3">
              <w:rPr>
                <w:rFonts w:ascii="Times New Roman" w:hAnsi="Times New Roman"/>
                <w:lang w:eastAsia="zh-CN"/>
              </w:rPr>
              <w:t>Thaum</w:t>
            </w:r>
            <w:r w:rsidRPr="00101654">
              <w:rPr>
                <w:rFonts w:ascii="Times New Roman" w:hAnsi="Times New Roman"/>
                <w:lang w:eastAsia="zh-CN"/>
              </w:rPr>
              <w:t>archaea</w:t>
            </w:r>
            <w:proofErr w:type="spellEnd"/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DA632A" w:rsidRPr="00101654" w:rsidRDefault="00DA632A" w:rsidP="00B605D6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Mincer</w:t>
            </w:r>
            <w:proofErr w:type="spellEnd"/>
            <w:r w:rsidRPr="00101654">
              <w:rPr>
                <w:rFonts w:ascii="Times New Roman" w:hAnsi="Times New Roman"/>
                <w:lang w:eastAsia="zh-CN"/>
              </w:rPr>
              <w:t xml:space="preserve"> et al.</w:t>
            </w:r>
            <w:r w:rsidR="00E90963">
              <w:rPr>
                <w:rFonts w:ascii="Times New Roman" w:hAnsi="Times New Roman" w:hint="eastAsia"/>
                <w:lang w:eastAsia="zh-CN"/>
              </w:rPr>
              <w:t>, 2007</w:t>
            </w:r>
          </w:p>
        </w:tc>
      </w:tr>
      <w:tr w:rsidR="00DA632A" w:rsidRPr="00101654" w:rsidTr="00DA632A">
        <w:trPr>
          <w:jc w:val="center"/>
        </w:trPr>
        <w:tc>
          <w:tcPr>
            <w:tcW w:w="2894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HSF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qPCR</w:t>
            </w:r>
            <w:proofErr w:type="spellEnd"/>
          </w:p>
        </w:tc>
        <w:tc>
          <w:tcPr>
            <w:tcW w:w="3703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</w:rPr>
            </w:pPr>
            <w:r w:rsidRPr="00101654">
              <w:rPr>
                <w:rFonts w:ascii="Times New Roman" w:hAnsi="Times New Roman"/>
              </w:rPr>
              <w:t>WTYGGKTATCARTATGTAG</w:t>
            </w:r>
          </w:p>
        </w:tc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hzsA</w:t>
            </w:r>
            <w:proofErr w:type="spellEnd"/>
            <w:r w:rsidRPr="00101654"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 w:rsidRPr="00101654">
              <w:rPr>
                <w:rFonts w:ascii="Times New Roman" w:hAnsi="Times New Roman"/>
                <w:lang w:eastAsia="zh-CN"/>
              </w:rPr>
              <w:t>anammox</w:t>
            </w:r>
            <w:proofErr w:type="spellEnd"/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DA632A" w:rsidRPr="00101654" w:rsidRDefault="00DA632A" w:rsidP="00B605D6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This study</w:t>
            </w:r>
          </w:p>
        </w:tc>
      </w:tr>
      <w:tr w:rsidR="00DA632A" w:rsidRPr="00101654" w:rsidTr="00DA632A">
        <w:trPr>
          <w:jc w:val="center"/>
        </w:trPr>
        <w:tc>
          <w:tcPr>
            <w:tcW w:w="2894" w:type="dxa"/>
            <w:tcBorders>
              <w:top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HSR</w:t>
            </w:r>
          </w:p>
        </w:tc>
        <w:tc>
          <w:tcPr>
            <w:tcW w:w="1481" w:type="dxa"/>
            <w:tcBorders>
              <w:top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qPCR</w:t>
            </w:r>
            <w:proofErr w:type="spellEnd"/>
          </w:p>
        </w:tc>
        <w:tc>
          <w:tcPr>
            <w:tcW w:w="3703" w:type="dxa"/>
            <w:tcBorders>
              <w:top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</w:rPr>
            </w:pPr>
            <w:r w:rsidRPr="00101654">
              <w:rPr>
                <w:rFonts w:ascii="Times New Roman" w:hAnsi="Times New Roman"/>
              </w:rPr>
              <w:t>AAABGGYGAATCATAATGGC</w:t>
            </w:r>
          </w:p>
        </w:tc>
        <w:tc>
          <w:tcPr>
            <w:tcW w:w="3045" w:type="dxa"/>
            <w:tcBorders>
              <w:top w:val="nil"/>
            </w:tcBorders>
            <w:vAlign w:val="center"/>
          </w:tcPr>
          <w:p w:rsidR="00DA632A" w:rsidRPr="00101654" w:rsidRDefault="00DA632A" w:rsidP="00990905">
            <w:pPr>
              <w:spacing w:after="100" w:line="240" w:lineRule="auto"/>
              <w:rPr>
                <w:rFonts w:ascii="Times New Roman" w:hAnsi="Times New Roman"/>
              </w:rPr>
            </w:pPr>
            <w:proofErr w:type="spellStart"/>
            <w:r w:rsidRPr="00101654">
              <w:rPr>
                <w:rFonts w:ascii="Times New Roman" w:hAnsi="Times New Roman"/>
                <w:lang w:eastAsia="zh-CN"/>
              </w:rPr>
              <w:t>hzsA</w:t>
            </w:r>
            <w:proofErr w:type="spellEnd"/>
            <w:r w:rsidRPr="00101654"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 w:rsidRPr="00101654">
              <w:rPr>
                <w:rFonts w:ascii="Times New Roman" w:hAnsi="Times New Roman"/>
                <w:lang w:eastAsia="zh-CN"/>
              </w:rPr>
              <w:t>anammox</w:t>
            </w:r>
            <w:proofErr w:type="spellEnd"/>
          </w:p>
        </w:tc>
        <w:tc>
          <w:tcPr>
            <w:tcW w:w="2318" w:type="dxa"/>
            <w:tcBorders>
              <w:top w:val="nil"/>
            </w:tcBorders>
          </w:tcPr>
          <w:p w:rsidR="00DA632A" w:rsidRPr="00101654" w:rsidRDefault="00DA632A" w:rsidP="00B605D6">
            <w:pPr>
              <w:spacing w:after="100" w:line="240" w:lineRule="auto"/>
              <w:rPr>
                <w:rFonts w:ascii="Times New Roman" w:hAnsi="Times New Roman"/>
                <w:lang w:eastAsia="zh-CN"/>
              </w:rPr>
            </w:pPr>
            <w:r w:rsidRPr="00101654">
              <w:rPr>
                <w:rFonts w:ascii="Times New Roman" w:hAnsi="Times New Roman"/>
                <w:lang w:eastAsia="zh-CN"/>
              </w:rPr>
              <w:t>This study</w:t>
            </w:r>
          </w:p>
        </w:tc>
      </w:tr>
    </w:tbl>
    <w:p w:rsidR="00CA72C1" w:rsidRPr="00101654" w:rsidRDefault="00CA72C1" w:rsidP="0024326B">
      <w:pPr>
        <w:rPr>
          <w:rFonts w:ascii="Times New Roman" w:hAnsi="Times New Roman"/>
          <w:lang w:eastAsia="zh-CN"/>
        </w:rPr>
      </w:pPr>
    </w:p>
    <w:sectPr w:rsidR="00CA72C1" w:rsidRPr="00101654" w:rsidSect="0024326B">
      <w:pgSz w:w="15840" w:h="12240" w:orient="landscape"/>
      <w:pgMar w:top="454" w:right="1440" w:bottom="45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531" w:rsidRDefault="00EA5531" w:rsidP="003F752B">
      <w:pPr>
        <w:spacing w:after="0" w:line="240" w:lineRule="auto"/>
      </w:pPr>
      <w:r>
        <w:separator/>
      </w:r>
    </w:p>
  </w:endnote>
  <w:endnote w:type="continuationSeparator" w:id="0">
    <w:p w:rsidR="00EA5531" w:rsidRDefault="00EA5531" w:rsidP="003F7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jaVu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531" w:rsidRDefault="00EA5531" w:rsidP="003F752B">
      <w:pPr>
        <w:spacing w:after="0" w:line="240" w:lineRule="auto"/>
      </w:pPr>
      <w:r>
        <w:separator/>
      </w:r>
    </w:p>
  </w:footnote>
  <w:footnote w:type="continuationSeparator" w:id="0">
    <w:p w:rsidR="00EA5531" w:rsidRDefault="00EA5531" w:rsidP="003F75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83A5E"/>
    <w:multiLevelType w:val="hybridMultilevel"/>
    <w:tmpl w:val="DE32D108"/>
    <w:lvl w:ilvl="0" w:tplc="86DE516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F5518D"/>
    <w:multiLevelType w:val="hybridMultilevel"/>
    <w:tmpl w:val="AB9AD0AA"/>
    <w:lvl w:ilvl="0" w:tplc="86DE516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846D4D"/>
    <w:multiLevelType w:val="hybridMultilevel"/>
    <w:tmpl w:val="D8B421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D5522"/>
    <w:multiLevelType w:val="hybridMultilevel"/>
    <w:tmpl w:val="B454AB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755454"/>
    <w:multiLevelType w:val="hybridMultilevel"/>
    <w:tmpl w:val="96FCCAE8"/>
    <w:lvl w:ilvl="0" w:tplc="86DE516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3798F"/>
    <w:rsid w:val="00000DFD"/>
    <w:rsid w:val="00005376"/>
    <w:rsid w:val="00027D12"/>
    <w:rsid w:val="00042673"/>
    <w:rsid w:val="000575F0"/>
    <w:rsid w:val="00063176"/>
    <w:rsid w:val="00063E41"/>
    <w:rsid w:val="000740E0"/>
    <w:rsid w:val="000966C6"/>
    <w:rsid w:val="000968CF"/>
    <w:rsid w:val="000B0BE7"/>
    <w:rsid w:val="000B5F68"/>
    <w:rsid w:val="000D7CF3"/>
    <w:rsid w:val="000E1884"/>
    <w:rsid w:val="000E6E02"/>
    <w:rsid w:val="000F2D8A"/>
    <w:rsid w:val="000F449C"/>
    <w:rsid w:val="000F482D"/>
    <w:rsid w:val="000F5B8D"/>
    <w:rsid w:val="00101500"/>
    <w:rsid w:val="00101654"/>
    <w:rsid w:val="001419AB"/>
    <w:rsid w:val="001454AB"/>
    <w:rsid w:val="00170232"/>
    <w:rsid w:val="001729E7"/>
    <w:rsid w:val="00191EEE"/>
    <w:rsid w:val="0019427D"/>
    <w:rsid w:val="001952AB"/>
    <w:rsid w:val="001A309F"/>
    <w:rsid w:val="001B3424"/>
    <w:rsid w:val="001B3A3E"/>
    <w:rsid w:val="001C414B"/>
    <w:rsid w:val="001D6D5E"/>
    <w:rsid w:val="00202AEE"/>
    <w:rsid w:val="002119B9"/>
    <w:rsid w:val="002222A3"/>
    <w:rsid w:val="0024326B"/>
    <w:rsid w:val="00250414"/>
    <w:rsid w:val="0026033E"/>
    <w:rsid w:val="00275C97"/>
    <w:rsid w:val="00280595"/>
    <w:rsid w:val="00287649"/>
    <w:rsid w:val="002B5CCD"/>
    <w:rsid w:val="002C79A4"/>
    <w:rsid w:val="002D3543"/>
    <w:rsid w:val="002D6C52"/>
    <w:rsid w:val="002E38CF"/>
    <w:rsid w:val="002E600F"/>
    <w:rsid w:val="002F2D78"/>
    <w:rsid w:val="002F49B3"/>
    <w:rsid w:val="0030248C"/>
    <w:rsid w:val="00303D81"/>
    <w:rsid w:val="00316012"/>
    <w:rsid w:val="003203BF"/>
    <w:rsid w:val="00340361"/>
    <w:rsid w:val="00341610"/>
    <w:rsid w:val="00345063"/>
    <w:rsid w:val="00352C26"/>
    <w:rsid w:val="003570E3"/>
    <w:rsid w:val="00364548"/>
    <w:rsid w:val="00391CAB"/>
    <w:rsid w:val="00393565"/>
    <w:rsid w:val="003A4A9F"/>
    <w:rsid w:val="003C32DB"/>
    <w:rsid w:val="003D0888"/>
    <w:rsid w:val="003E1E4E"/>
    <w:rsid w:val="003F6C18"/>
    <w:rsid w:val="003F752B"/>
    <w:rsid w:val="003F763D"/>
    <w:rsid w:val="003F7F65"/>
    <w:rsid w:val="00431445"/>
    <w:rsid w:val="0045185C"/>
    <w:rsid w:val="004570CF"/>
    <w:rsid w:val="00464F3D"/>
    <w:rsid w:val="00485404"/>
    <w:rsid w:val="00487D7F"/>
    <w:rsid w:val="004A0180"/>
    <w:rsid w:val="004C5B31"/>
    <w:rsid w:val="004D26B6"/>
    <w:rsid w:val="004F02CE"/>
    <w:rsid w:val="004F5EFE"/>
    <w:rsid w:val="0050439D"/>
    <w:rsid w:val="00521DE8"/>
    <w:rsid w:val="0053798F"/>
    <w:rsid w:val="00552754"/>
    <w:rsid w:val="00554ACC"/>
    <w:rsid w:val="005637C5"/>
    <w:rsid w:val="00573E6E"/>
    <w:rsid w:val="00577F7F"/>
    <w:rsid w:val="005943B8"/>
    <w:rsid w:val="005A2BE3"/>
    <w:rsid w:val="005C3C0D"/>
    <w:rsid w:val="005D0313"/>
    <w:rsid w:val="005F6EC2"/>
    <w:rsid w:val="00605523"/>
    <w:rsid w:val="0060576F"/>
    <w:rsid w:val="00606ED0"/>
    <w:rsid w:val="00637458"/>
    <w:rsid w:val="006422C8"/>
    <w:rsid w:val="00652A42"/>
    <w:rsid w:val="00662C3B"/>
    <w:rsid w:val="00665C95"/>
    <w:rsid w:val="00676359"/>
    <w:rsid w:val="006B23C9"/>
    <w:rsid w:val="006C5181"/>
    <w:rsid w:val="006C5485"/>
    <w:rsid w:val="006C7838"/>
    <w:rsid w:val="006C7DFF"/>
    <w:rsid w:val="006D09B4"/>
    <w:rsid w:val="006D20BD"/>
    <w:rsid w:val="006D5E01"/>
    <w:rsid w:val="00703DCD"/>
    <w:rsid w:val="0071002A"/>
    <w:rsid w:val="007123CE"/>
    <w:rsid w:val="00725BED"/>
    <w:rsid w:val="00730C6E"/>
    <w:rsid w:val="007439E0"/>
    <w:rsid w:val="007513C5"/>
    <w:rsid w:val="007928FB"/>
    <w:rsid w:val="007A27A4"/>
    <w:rsid w:val="007B402D"/>
    <w:rsid w:val="007C05E3"/>
    <w:rsid w:val="007C0810"/>
    <w:rsid w:val="007C1646"/>
    <w:rsid w:val="007C490E"/>
    <w:rsid w:val="007F39C1"/>
    <w:rsid w:val="008138BA"/>
    <w:rsid w:val="00831B92"/>
    <w:rsid w:val="00835DD5"/>
    <w:rsid w:val="00836D16"/>
    <w:rsid w:val="00842358"/>
    <w:rsid w:val="0088172C"/>
    <w:rsid w:val="00893AEF"/>
    <w:rsid w:val="008956C9"/>
    <w:rsid w:val="008E4312"/>
    <w:rsid w:val="008F655F"/>
    <w:rsid w:val="00906252"/>
    <w:rsid w:val="00913441"/>
    <w:rsid w:val="00924B54"/>
    <w:rsid w:val="009514D9"/>
    <w:rsid w:val="00953272"/>
    <w:rsid w:val="00955F10"/>
    <w:rsid w:val="0096786B"/>
    <w:rsid w:val="00990905"/>
    <w:rsid w:val="00995FE0"/>
    <w:rsid w:val="009A461D"/>
    <w:rsid w:val="009B4557"/>
    <w:rsid w:val="009C74DA"/>
    <w:rsid w:val="00A06FAD"/>
    <w:rsid w:val="00A16618"/>
    <w:rsid w:val="00A255AB"/>
    <w:rsid w:val="00A31EB7"/>
    <w:rsid w:val="00A6336D"/>
    <w:rsid w:val="00A77711"/>
    <w:rsid w:val="00A83F1A"/>
    <w:rsid w:val="00A95ABA"/>
    <w:rsid w:val="00A97D25"/>
    <w:rsid w:val="00AA6A51"/>
    <w:rsid w:val="00AD2510"/>
    <w:rsid w:val="00B130D8"/>
    <w:rsid w:val="00B207BF"/>
    <w:rsid w:val="00B460C7"/>
    <w:rsid w:val="00B605D6"/>
    <w:rsid w:val="00B65D5C"/>
    <w:rsid w:val="00B739A0"/>
    <w:rsid w:val="00B8123F"/>
    <w:rsid w:val="00B817E4"/>
    <w:rsid w:val="00B82AE5"/>
    <w:rsid w:val="00B90361"/>
    <w:rsid w:val="00BB14ED"/>
    <w:rsid w:val="00BD4179"/>
    <w:rsid w:val="00BD4985"/>
    <w:rsid w:val="00BE1E58"/>
    <w:rsid w:val="00C22666"/>
    <w:rsid w:val="00C3064F"/>
    <w:rsid w:val="00C355F3"/>
    <w:rsid w:val="00C36A68"/>
    <w:rsid w:val="00C41E69"/>
    <w:rsid w:val="00C858CD"/>
    <w:rsid w:val="00CA72C1"/>
    <w:rsid w:val="00CC473C"/>
    <w:rsid w:val="00CD53F4"/>
    <w:rsid w:val="00D02062"/>
    <w:rsid w:val="00D02554"/>
    <w:rsid w:val="00D05061"/>
    <w:rsid w:val="00D22B68"/>
    <w:rsid w:val="00D31126"/>
    <w:rsid w:val="00D337E6"/>
    <w:rsid w:val="00D348FD"/>
    <w:rsid w:val="00D448FB"/>
    <w:rsid w:val="00D45602"/>
    <w:rsid w:val="00D52D4F"/>
    <w:rsid w:val="00D66BCD"/>
    <w:rsid w:val="00D84443"/>
    <w:rsid w:val="00D8483A"/>
    <w:rsid w:val="00DA62A5"/>
    <w:rsid w:val="00DA632A"/>
    <w:rsid w:val="00DB48E9"/>
    <w:rsid w:val="00DD1909"/>
    <w:rsid w:val="00DF4096"/>
    <w:rsid w:val="00E07E50"/>
    <w:rsid w:val="00E36280"/>
    <w:rsid w:val="00E85C22"/>
    <w:rsid w:val="00E90963"/>
    <w:rsid w:val="00EA5531"/>
    <w:rsid w:val="00EB3AAE"/>
    <w:rsid w:val="00EC097B"/>
    <w:rsid w:val="00ED6A7A"/>
    <w:rsid w:val="00F1132C"/>
    <w:rsid w:val="00F159FA"/>
    <w:rsid w:val="00F36320"/>
    <w:rsid w:val="00F74C56"/>
    <w:rsid w:val="00F80869"/>
    <w:rsid w:val="00F86D01"/>
    <w:rsid w:val="00FB034D"/>
    <w:rsid w:val="00FC5821"/>
    <w:rsid w:val="00FE4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BCD"/>
    <w:pPr>
      <w:spacing w:after="200"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98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列出段落"/>
    <w:basedOn w:val="Normal"/>
    <w:uiPriority w:val="34"/>
    <w:qFormat/>
    <w:rsid w:val="001952AB"/>
    <w:pPr>
      <w:ind w:left="720"/>
      <w:contextualSpacing/>
    </w:pPr>
  </w:style>
  <w:style w:type="paragraph" w:styleId="BodyText2">
    <w:name w:val="Body Text 2"/>
    <w:basedOn w:val="Normal"/>
    <w:link w:val="BodyText2Char"/>
    <w:rsid w:val="0088172C"/>
    <w:pPr>
      <w:widowControl w:val="0"/>
      <w:suppressAutoHyphens/>
      <w:spacing w:after="120" w:line="480" w:lineRule="auto"/>
    </w:pPr>
    <w:rPr>
      <w:rFonts w:ascii="Times New Roman" w:eastAsia="DejaVu Sans" w:hAnsi="Times New Roman"/>
      <w:kern w:val="1"/>
      <w:sz w:val="24"/>
      <w:szCs w:val="24"/>
      <w:lang/>
    </w:rPr>
  </w:style>
  <w:style w:type="character" w:customStyle="1" w:styleId="BodyText2Char">
    <w:name w:val="Body Text 2 Char"/>
    <w:basedOn w:val="DefaultParagraphFont"/>
    <w:link w:val="BodyText2"/>
    <w:rsid w:val="0088172C"/>
    <w:rPr>
      <w:rFonts w:ascii="Times New Roman" w:eastAsia="DejaVu Sans" w:hAnsi="Times New Roman" w:cs="Times New Roman"/>
      <w:kern w:val="1"/>
      <w:sz w:val="24"/>
      <w:szCs w:val="24"/>
      <w:lang/>
    </w:rPr>
  </w:style>
  <w:style w:type="paragraph" w:styleId="Header">
    <w:name w:val="header"/>
    <w:basedOn w:val="Normal"/>
    <w:link w:val="HeaderChar"/>
    <w:uiPriority w:val="99"/>
    <w:semiHidden/>
    <w:unhideWhenUsed/>
    <w:rsid w:val="003F7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F752B"/>
    <w:rPr>
      <w:sz w:val="18"/>
      <w:szCs w:val="18"/>
      <w:lang w:eastAsia="zh-TW"/>
    </w:rPr>
  </w:style>
  <w:style w:type="paragraph" w:styleId="Footer">
    <w:name w:val="footer"/>
    <w:basedOn w:val="Normal"/>
    <w:link w:val="FooterChar"/>
    <w:uiPriority w:val="99"/>
    <w:semiHidden/>
    <w:unhideWhenUsed/>
    <w:rsid w:val="003F75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F752B"/>
    <w:rPr>
      <w:sz w:val="18"/>
      <w:szCs w:val="18"/>
      <w:lang w:eastAsia="zh-TW"/>
    </w:rPr>
  </w:style>
  <w:style w:type="character" w:styleId="CommentReference">
    <w:name w:val="annotation reference"/>
    <w:basedOn w:val="DefaultParagraphFont"/>
    <w:semiHidden/>
    <w:rsid w:val="00DD1909"/>
    <w:rPr>
      <w:sz w:val="16"/>
      <w:szCs w:val="16"/>
    </w:rPr>
  </w:style>
  <w:style w:type="paragraph" w:styleId="CommentText">
    <w:name w:val="annotation text"/>
    <w:basedOn w:val="Normal"/>
    <w:semiHidden/>
    <w:rsid w:val="00DD190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D1909"/>
    <w:rPr>
      <w:b/>
      <w:bCs/>
    </w:rPr>
  </w:style>
  <w:style w:type="paragraph" w:styleId="BalloonText">
    <w:name w:val="Balloon Text"/>
    <w:basedOn w:val="Normal"/>
    <w:semiHidden/>
    <w:rsid w:val="00DD190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semiHidden/>
    <w:unhideWhenUsed/>
    <w:rsid w:val="007439E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8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Bioreactor operational parameters a</vt:lpstr>
    </vt:vector>
  </TitlesOfParts>
  <Company>Radboud University Nijmegen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Bioreactor operational parameters a</dc:title>
  <dc:subject/>
  <dc:creator>jiayan</dc:creator>
  <cp:keywords/>
  <cp:lastModifiedBy>jiayan</cp:lastModifiedBy>
  <cp:revision>2</cp:revision>
  <cp:lastPrinted>2010-03-18T13:18:00Z</cp:lastPrinted>
  <dcterms:created xsi:type="dcterms:W3CDTF">2012-09-05T09:37:00Z</dcterms:created>
  <dcterms:modified xsi:type="dcterms:W3CDTF">2012-09-05T09:37:00Z</dcterms:modified>
</cp:coreProperties>
</file>